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5CF60" w14:textId="47E36589" w:rsidR="00D14CC7" w:rsidRPr="002F5D47" w:rsidRDefault="002F5D47">
      <w:pPr>
        <w:rPr>
          <w:rFonts w:asciiTheme="majorBidi" w:hAnsiTheme="majorBidi" w:cstheme="majorBidi"/>
        </w:rPr>
      </w:pPr>
      <w:r w:rsidRPr="002F5D47">
        <w:rPr>
          <w:rFonts w:asciiTheme="majorBidi" w:hAnsiTheme="majorBidi" w:cstheme="majorBidi"/>
          <w:b/>
          <w:bCs/>
        </w:rPr>
        <w:t xml:space="preserve">Table </w:t>
      </w:r>
      <w:r w:rsidR="00D14CC7" w:rsidRPr="002F5D47">
        <w:rPr>
          <w:rFonts w:asciiTheme="majorBidi" w:hAnsiTheme="majorBidi" w:cstheme="majorBidi"/>
          <w:b/>
          <w:bCs/>
        </w:rPr>
        <w:t xml:space="preserve">S1. </w:t>
      </w:r>
      <w:proofErr w:type="spellStart"/>
      <w:r w:rsidRPr="002F5D47">
        <w:rPr>
          <w:rFonts w:asciiTheme="majorBidi" w:hAnsiTheme="majorBidi" w:cstheme="majorBidi"/>
        </w:rPr>
        <w:t>Physico</w:t>
      </w:r>
      <w:proofErr w:type="spellEnd"/>
      <w:r w:rsidRPr="002F5D47">
        <w:rPr>
          <w:rFonts w:asciiTheme="majorBidi" w:hAnsiTheme="majorBidi" w:cstheme="majorBidi"/>
        </w:rPr>
        <w:t xml:space="preserve">-chemical analysis of </w:t>
      </w:r>
      <w:r w:rsidR="00847627" w:rsidRPr="002F5D47">
        <w:rPr>
          <w:rFonts w:asciiTheme="majorBidi" w:hAnsiTheme="majorBidi" w:cstheme="majorBidi"/>
        </w:rPr>
        <w:t xml:space="preserve">Peat mos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2977"/>
      </w:tblGrid>
      <w:tr w:rsidR="001577DF" w:rsidRPr="002F5D47" w14:paraId="377AB02D" w14:textId="77777777" w:rsidTr="002F5D47">
        <w:tc>
          <w:tcPr>
            <w:tcW w:w="3681" w:type="dxa"/>
          </w:tcPr>
          <w:p w14:paraId="46B7D790" w14:textId="0896DD86" w:rsidR="001577DF" w:rsidRPr="002F5D47" w:rsidRDefault="001577D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5D4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arameters </w:t>
            </w:r>
          </w:p>
        </w:tc>
        <w:tc>
          <w:tcPr>
            <w:tcW w:w="2977" w:type="dxa"/>
          </w:tcPr>
          <w:p w14:paraId="15D597C4" w14:textId="7EB645BE" w:rsidR="001577DF" w:rsidRPr="002F5D47" w:rsidRDefault="001577D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5D4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eat moss analysis</w:t>
            </w:r>
          </w:p>
        </w:tc>
      </w:tr>
      <w:tr w:rsidR="002F5D47" w:rsidRPr="002F5D47" w14:paraId="5E9909DF" w14:textId="77777777" w:rsidTr="002F5D47">
        <w:tc>
          <w:tcPr>
            <w:tcW w:w="3681" w:type="dxa"/>
          </w:tcPr>
          <w:p w14:paraId="10D49779" w14:textId="704B1B62" w:rsidR="002F5D47" w:rsidRPr="002F5D47" w:rsidRDefault="002F5D47" w:rsidP="002F5D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1F08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>Intermediate particles</w:t>
            </w:r>
          </w:p>
        </w:tc>
        <w:tc>
          <w:tcPr>
            <w:tcW w:w="2977" w:type="dxa"/>
          </w:tcPr>
          <w:p w14:paraId="46C3BF91" w14:textId="73AA2D2F" w:rsidR="002F5D47" w:rsidRPr="002F5D47" w:rsidRDefault="002F5D47" w:rsidP="002F5D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1F08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>0.97 to 2 mm</w:t>
            </w:r>
          </w:p>
        </w:tc>
      </w:tr>
      <w:tr w:rsidR="002F5D47" w:rsidRPr="002F5D47" w14:paraId="0A5DF2DC" w14:textId="77777777" w:rsidTr="002F5D47">
        <w:tc>
          <w:tcPr>
            <w:tcW w:w="3681" w:type="dxa"/>
          </w:tcPr>
          <w:p w14:paraId="301C94F1" w14:textId="17D22858" w:rsidR="002F5D47" w:rsidRPr="002F5D47" w:rsidRDefault="002F5D47" w:rsidP="002F5D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1F08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>Fine particles</w:t>
            </w:r>
          </w:p>
        </w:tc>
        <w:tc>
          <w:tcPr>
            <w:tcW w:w="2977" w:type="dxa"/>
          </w:tcPr>
          <w:p w14:paraId="538AAEBA" w14:textId="4923B504" w:rsidR="002F5D47" w:rsidRPr="002F5D47" w:rsidRDefault="002F5D47" w:rsidP="002F5D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1F08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>&lt; 0.3 mm</w:t>
            </w:r>
          </w:p>
        </w:tc>
      </w:tr>
      <w:tr w:rsidR="002F5D47" w:rsidRPr="002F5D47" w14:paraId="444E59FA" w14:textId="77777777" w:rsidTr="002F5D47">
        <w:tc>
          <w:tcPr>
            <w:tcW w:w="3681" w:type="dxa"/>
          </w:tcPr>
          <w:p w14:paraId="513A9ADE" w14:textId="187E54B7" w:rsidR="002F5D47" w:rsidRPr="002F5D47" w:rsidRDefault="002F5D47" w:rsidP="002F5D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1F08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>Bulk density</w:t>
            </w:r>
          </w:p>
        </w:tc>
        <w:tc>
          <w:tcPr>
            <w:tcW w:w="2977" w:type="dxa"/>
          </w:tcPr>
          <w:p w14:paraId="50541249" w14:textId="626A7936" w:rsidR="002F5D47" w:rsidRPr="002F5D47" w:rsidRDefault="002F5D47" w:rsidP="002F5D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1F08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>0.97 g cm</w:t>
            </w:r>
            <w:r w:rsidRPr="00551F08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 w:rsidR="002F5D47" w:rsidRPr="002F5D47" w14:paraId="2CCC409B" w14:textId="77777777" w:rsidTr="002F5D47">
        <w:tc>
          <w:tcPr>
            <w:tcW w:w="3681" w:type="dxa"/>
          </w:tcPr>
          <w:p w14:paraId="0CDEB566" w14:textId="5A61BAAE" w:rsidR="002F5D47" w:rsidRPr="002F5D47" w:rsidRDefault="002F5D47" w:rsidP="002F5D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1F08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 xml:space="preserve">Specific gravity </w:t>
            </w:r>
          </w:p>
        </w:tc>
        <w:tc>
          <w:tcPr>
            <w:tcW w:w="2977" w:type="dxa"/>
          </w:tcPr>
          <w:p w14:paraId="56E1BAE8" w14:textId="7243985F" w:rsidR="002F5D47" w:rsidRPr="002F5D47" w:rsidRDefault="002F5D47" w:rsidP="002F5D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1F08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>(Gs): 1.52</w:t>
            </w:r>
          </w:p>
        </w:tc>
      </w:tr>
      <w:tr w:rsidR="002F5D47" w:rsidRPr="002F5D47" w14:paraId="2EE450D1" w14:textId="77777777" w:rsidTr="002F5D47">
        <w:tc>
          <w:tcPr>
            <w:tcW w:w="3681" w:type="dxa"/>
          </w:tcPr>
          <w:p w14:paraId="32D74A7C" w14:textId="1AC2ACBA" w:rsidR="002F5D47" w:rsidRPr="002F5D47" w:rsidRDefault="002F5D47" w:rsidP="002F5D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1F08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>Total porosity</w:t>
            </w:r>
          </w:p>
        </w:tc>
        <w:tc>
          <w:tcPr>
            <w:tcW w:w="2977" w:type="dxa"/>
          </w:tcPr>
          <w:p w14:paraId="0851382A" w14:textId="72099E07" w:rsidR="002F5D47" w:rsidRPr="002F5D47" w:rsidRDefault="002F5D47" w:rsidP="002F5D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1F08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>71 - 95.1%</w:t>
            </w:r>
          </w:p>
        </w:tc>
      </w:tr>
      <w:tr w:rsidR="002F5D47" w:rsidRPr="002F5D47" w14:paraId="6CCD0D40" w14:textId="77777777" w:rsidTr="002F5D47">
        <w:tc>
          <w:tcPr>
            <w:tcW w:w="3681" w:type="dxa"/>
          </w:tcPr>
          <w:p w14:paraId="07FD2630" w14:textId="0E6D5CCB" w:rsidR="002F5D47" w:rsidRPr="002F5D47" w:rsidRDefault="002F5D47" w:rsidP="002F5D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1F08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>Pore diameter</w:t>
            </w:r>
          </w:p>
        </w:tc>
        <w:tc>
          <w:tcPr>
            <w:tcW w:w="2977" w:type="dxa"/>
          </w:tcPr>
          <w:p w14:paraId="15AEC520" w14:textId="1872A53C" w:rsidR="002F5D47" w:rsidRPr="002F5D47" w:rsidRDefault="002F5D47" w:rsidP="002F5D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1F08">
              <w:rPr>
                <w:rFonts w:asciiTheme="majorBidi" w:hAnsiTheme="majorBidi" w:cstheme="majorBidi"/>
                <w:color w:val="FF0000"/>
                <w:kern w:val="0"/>
                <w:sz w:val="20"/>
                <w:szCs w:val="20"/>
              </w:rPr>
              <w:t>0.1 – 4.6 mm</w:t>
            </w:r>
          </w:p>
        </w:tc>
      </w:tr>
      <w:tr w:rsidR="001577DF" w:rsidRPr="002F5D47" w14:paraId="63343AEA" w14:textId="77777777" w:rsidTr="002F5D47">
        <w:tc>
          <w:tcPr>
            <w:tcW w:w="3681" w:type="dxa"/>
          </w:tcPr>
          <w:p w14:paraId="78C578E6" w14:textId="79221A95" w:rsidR="001577DF" w:rsidRPr="002F5D47" w:rsidRDefault="001577D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F5D47">
              <w:rPr>
                <w:rFonts w:asciiTheme="majorBidi" w:hAnsiTheme="majorBidi" w:cstheme="majorBidi"/>
                <w:sz w:val="20"/>
                <w:szCs w:val="20"/>
              </w:rPr>
              <w:t xml:space="preserve">pH </w:t>
            </w:r>
          </w:p>
        </w:tc>
        <w:tc>
          <w:tcPr>
            <w:tcW w:w="2977" w:type="dxa"/>
          </w:tcPr>
          <w:p w14:paraId="4ABC057E" w14:textId="4284A07A" w:rsidR="001577DF" w:rsidRPr="002F5D47" w:rsidRDefault="001577D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F5D47">
              <w:rPr>
                <w:rFonts w:asciiTheme="majorBidi" w:hAnsiTheme="majorBidi" w:cstheme="majorBidi"/>
                <w:sz w:val="20"/>
                <w:szCs w:val="20"/>
              </w:rPr>
              <w:t xml:space="preserve">3.8 </w:t>
            </w:r>
          </w:p>
        </w:tc>
      </w:tr>
      <w:tr w:rsidR="001577DF" w:rsidRPr="002F5D47" w14:paraId="3F79E2D8" w14:textId="77777777" w:rsidTr="002F5D47">
        <w:tc>
          <w:tcPr>
            <w:tcW w:w="3681" w:type="dxa"/>
          </w:tcPr>
          <w:p w14:paraId="65C50264" w14:textId="2C62B3C0" w:rsidR="001577DF" w:rsidRPr="002F5D47" w:rsidRDefault="001577D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F5D47">
              <w:rPr>
                <w:rFonts w:asciiTheme="majorBidi" w:hAnsiTheme="majorBidi" w:cstheme="majorBidi"/>
                <w:sz w:val="20"/>
                <w:szCs w:val="20"/>
              </w:rPr>
              <w:t xml:space="preserve">EC </w:t>
            </w:r>
            <w:r w:rsidR="002F5D47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2F5D47">
              <w:rPr>
                <w:rFonts w:asciiTheme="majorBidi" w:hAnsiTheme="majorBidi" w:cstheme="majorBidi"/>
                <w:sz w:val="20"/>
                <w:szCs w:val="20"/>
              </w:rPr>
              <w:t>ds m</w:t>
            </w:r>
            <w:r w:rsidRPr="002F5D4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="002F5D47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977" w:type="dxa"/>
          </w:tcPr>
          <w:p w14:paraId="51F998EF" w14:textId="2F85FE97" w:rsidR="001577DF" w:rsidRPr="002F5D47" w:rsidRDefault="001577D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F5D47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</w:tr>
      <w:tr w:rsidR="001577DF" w:rsidRPr="002F5D47" w14:paraId="63C07EEC" w14:textId="77777777" w:rsidTr="002F5D47">
        <w:tc>
          <w:tcPr>
            <w:tcW w:w="3681" w:type="dxa"/>
          </w:tcPr>
          <w:p w14:paraId="42004C50" w14:textId="67E1902B" w:rsidR="001577DF" w:rsidRPr="002F5D47" w:rsidRDefault="001577D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F5D47">
              <w:rPr>
                <w:rFonts w:asciiTheme="majorBidi" w:hAnsiTheme="majorBidi" w:cstheme="majorBidi"/>
                <w:sz w:val="20"/>
                <w:szCs w:val="20"/>
              </w:rPr>
              <w:t>Total Organic Carbon (g Kg</w:t>
            </w:r>
            <w:r w:rsidRPr="002F5D4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="002F5D47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977" w:type="dxa"/>
          </w:tcPr>
          <w:p w14:paraId="207C7CB8" w14:textId="6D431A10" w:rsidR="001577DF" w:rsidRPr="002F5D47" w:rsidRDefault="001577D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F5D47">
              <w:rPr>
                <w:rFonts w:asciiTheme="majorBidi" w:hAnsiTheme="majorBidi" w:cstheme="majorBidi"/>
                <w:sz w:val="20"/>
                <w:szCs w:val="20"/>
              </w:rPr>
              <w:t>504.5</w:t>
            </w:r>
          </w:p>
        </w:tc>
      </w:tr>
      <w:tr w:rsidR="0065256B" w:rsidRPr="002F5D47" w14:paraId="70CA0570" w14:textId="77777777" w:rsidTr="002F5D47">
        <w:tc>
          <w:tcPr>
            <w:tcW w:w="3681" w:type="dxa"/>
          </w:tcPr>
          <w:p w14:paraId="46111088" w14:textId="71B92C33" w:rsidR="0065256B" w:rsidRPr="002F5D47" w:rsidRDefault="0065256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F5D47">
              <w:rPr>
                <w:rFonts w:asciiTheme="majorBidi" w:hAnsiTheme="majorBidi" w:cstheme="majorBidi"/>
                <w:sz w:val="20"/>
                <w:szCs w:val="20"/>
              </w:rPr>
              <w:t>Organic matter</w:t>
            </w:r>
            <w:r w:rsidR="009C71E6" w:rsidRPr="002F5D47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2F5D47">
              <w:rPr>
                <w:rFonts w:asciiTheme="majorBidi" w:hAnsiTheme="majorBidi" w:cstheme="majorBidi"/>
                <w:sz w:val="20"/>
                <w:szCs w:val="20"/>
              </w:rPr>
              <w:t>g Kg</w:t>
            </w:r>
            <w:r w:rsidRPr="002F5D4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="002F5D47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977" w:type="dxa"/>
          </w:tcPr>
          <w:p w14:paraId="17B40900" w14:textId="3E65C22A" w:rsidR="0065256B" w:rsidRPr="002F5D47" w:rsidRDefault="0065256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F5D47">
              <w:rPr>
                <w:rFonts w:asciiTheme="majorBidi" w:hAnsiTheme="majorBidi" w:cstheme="majorBidi"/>
                <w:sz w:val="20"/>
                <w:szCs w:val="20"/>
              </w:rPr>
              <w:t>968.6</w:t>
            </w:r>
          </w:p>
        </w:tc>
      </w:tr>
      <w:tr w:rsidR="001577DF" w:rsidRPr="002F5D47" w14:paraId="36FD04C8" w14:textId="77777777" w:rsidTr="002F5D47">
        <w:tc>
          <w:tcPr>
            <w:tcW w:w="3681" w:type="dxa"/>
          </w:tcPr>
          <w:p w14:paraId="6AD1FCAC" w14:textId="01D2783A" w:rsidR="001577DF" w:rsidRPr="002F5D47" w:rsidRDefault="001577D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F5D47">
              <w:rPr>
                <w:rFonts w:asciiTheme="majorBidi" w:hAnsiTheme="majorBidi" w:cstheme="majorBidi"/>
                <w:sz w:val="20"/>
                <w:szCs w:val="20"/>
              </w:rPr>
              <w:t>Total Nitrogen (</w:t>
            </w:r>
            <w:r w:rsidR="002F5D47" w:rsidRPr="002F5D47">
              <w:rPr>
                <w:rFonts w:asciiTheme="majorBidi" w:hAnsiTheme="majorBidi" w:cstheme="majorBidi"/>
                <w:sz w:val="20"/>
                <w:szCs w:val="20"/>
              </w:rPr>
              <w:t>g Kg</w:t>
            </w:r>
            <w:r w:rsidR="002F5D47" w:rsidRPr="002F5D4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Pr="002F5D47">
              <w:rPr>
                <w:rFonts w:asciiTheme="majorBidi" w:hAnsiTheme="majorBidi" w:cstheme="majorBidi"/>
                <w:sz w:val="20"/>
                <w:szCs w:val="20"/>
              </w:rPr>
              <w:t xml:space="preserve">)              </w:t>
            </w:r>
            <w:r w:rsidR="009C71E6" w:rsidRPr="002F5D4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F5D4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</w:tcPr>
          <w:p w14:paraId="14D743A1" w14:textId="70650815" w:rsidR="001577DF" w:rsidRPr="002F5D47" w:rsidRDefault="001577D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F5D47">
              <w:rPr>
                <w:rFonts w:asciiTheme="majorBidi" w:hAnsiTheme="majorBidi" w:cstheme="majorBidi"/>
                <w:sz w:val="20"/>
                <w:szCs w:val="20"/>
              </w:rPr>
              <w:t>9.5</w:t>
            </w:r>
          </w:p>
        </w:tc>
      </w:tr>
      <w:tr w:rsidR="001577DF" w:rsidRPr="002F5D47" w14:paraId="4AFAC233" w14:textId="77777777" w:rsidTr="002F5D47">
        <w:tc>
          <w:tcPr>
            <w:tcW w:w="3681" w:type="dxa"/>
          </w:tcPr>
          <w:p w14:paraId="23AD3411" w14:textId="698DEA2B" w:rsidR="001577DF" w:rsidRPr="002F5D47" w:rsidRDefault="001577D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F5D47">
              <w:rPr>
                <w:rFonts w:asciiTheme="majorBidi" w:hAnsiTheme="majorBidi" w:cstheme="majorBidi"/>
                <w:sz w:val="20"/>
                <w:szCs w:val="20"/>
              </w:rPr>
              <w:t>Total phosphorous (</w:t>
            </w:r>
            <w:r w:rsidR="002F5D47" w:rsidRPr="002F5D47">
              <w:rPr>
                <w:rFonts w:asciiTheme="majorBidi" w:hAnsiTheme="majorBidi" w:cstheme="majorBidi"/>
                <w:sz w:val="20"/>
                <w:szCs w:val="20"/>
              </w:rPr>
              <w:t>g Kg</w:t>
            </w:r>
            <w:r w:rsidR="002F5D47" w:rsidRPr="002F5D4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Pr="002F5D47">
              <w:rPr>
                <w:rFonts w:asciiTheme="majorBidi" w:hAnsiTheme="majorBidi" w:cstheme="majorBidi"/>
                <w:sz w:val="20"/>
                <w:szCs w:val="20"/>
              </w:rPr>
              <w:t xml:space="preserve">)        </w:t>
            </w:r>
            <w:r w:rsidR="0065256B" w:rsidRPr="002F5D4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9C71E6" w:rsidRPr="002F5D4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</w:tcPr>
          <w:p w14:paraId="46B3279F" w14:textId="786C5E63" w:rsidR="001577DF" w:rsidRPr="002F5D47" w:rsidRDefault="001577D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F5D47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</w:tr>
      <w:tr w:rsidR="001577DF" w:rsidRPr="002F5D47" w14:paraId="3557FBBE" w14:textId="77777777" w:rsidTr="002F5D47">
        <w:tc>
          <w:tcPr>
            <w:tcW w:w="3681" w:type="dxa"/>
          </w:tcPr>
          <w:p w14:paraId="10F9009D" w14:textId="0CC9EED8" w:rsidR="001577DF" w:rsidRPr="002F5D47" w:rsidRDefault="001577D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F5D47">
              <w:rPr>
                <w:rFonts w:asciiTheme="majorBidi" w:hAnsiTheme="majorBidi" w:cstheme="majorBidi"/>
                <w:sz w:val="20"/>
                <w:szCs w:val="20"/>
              </w:rPr>
              <w:t>Total Potassium (</w:t>
            </w:r>
            <w:r w:rsidR="002F5D47" w:rsidRPr="002F5D47">
              <w:rPr>
                <w:rFonts w:asciiTheme="majorBidi" w:hAnsiTheme="majorBidi" w:cstheme="majorBidi"/>
                <w:sz w:val="20"/>
                <w:szCs w:val="20"/>
              </w:rPr>
              <w:t>g Kg</w:t>
            </w:r>
            <w:r w:rsidR="002F5D47" w:rsidRPr="002F5D4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Pr="002F5D47">
              <w:rPr>
                <w:rFonts w:asciiTheme="majorBidi" w:hAnsiTheme="majorBidi" w:cstheme="majorBidi"/>
                <w:sz w:val="20"/>
                <w:szCs w:val="20"/>
              </w:rPr>
              <w:t xml:space="preserve">)            </w:t>
            </w:r>
            <w:r w:rsidR="009C71E6" w:rsidRPr="002F5D4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</w:tcPr>
          <w:p w14:paraId="3B993198" w14:textId="4C3810AB" w:rsidR="001577DF" w:rsidRPr="002F5D47" w:rsidRDefault="001577D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F5D47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</w:tr>
      <w:tr w:rsidR="001577DF" w:rsidRPr="002F5D47" w14:paraId="17567D11" w14:textId="77777777" w:rsidTr="002F5D47">
        <w:tc>
          <w:tcPr>
            <w:tcW w:w="3681" w:type="dxa"/>
          </w:tcPr>
          <w:p w14:paraId="0B61702F" w14:textId="5BEFE56E" w:rsidR="001577DF" w:rsidRPr="002F5D47" w:rsidRDefault="001577D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F5D47">
              <w:rPr>
                <w:rFonts w:asciiTheme="majorBidi" w:hAnsiTheme="majorBidi" w:cstheme="majorBidi"/>
                <w:sz w:val="20"/>
                <w:szCs w:val="20"/>
              </w:rPr>
              <w:t xml:space="preserve">C / N ratio                              </w:t>
            </w:r>
          </w:p>
        </w:tc>
        <w:tc>
          <w:tcPr>
            <w:tcW w:w="2977" w:type="dxa"/>
          </w:tcPr>
          <w:p w14:paraId="34196B7B" w14:textId="67A90D33" w:rsidR="001577DF" w:rsidRPr="002F5D47" w:rsidRDefault="001577D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F5D47">
              <w:rPr>
                <w:rFonts w:asciiTheme="majorBidi" w:hAnsiTheme="majorBidi" w:cstheme="majorBidi"/>
                <w:sz w:val="20"/>
                <w:szCs w:val="20"/>
              </w:rPr>
              <w:t>52.9</w:t>
            </w:r>
          </w:p>
        </w:tc>
      </w:tr>
      <w:tr w:rsidR="001577DF" w:rsidRPr="002F5D47" w14:paraId="4BC23626" w14:textId="77777777" w:rsidTr="002F5D47">
        <w:tc>
          <w:tcPr>
            <w:tcW w:w="3681" w:type="dxa"/>
          </w:tcPr>
          <w:p w14:paraId="426BA4AA" w14:textId="740E0860" w:rsidR="001577DF" w:rsidRPr="002F5D47" w:rsidRDefault="001577D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F5D47">
              <w:rPr>
                <w:rFonts w:asciiTheme="majorBidi" w:hAnsiTheme="majorBidi" w:cstheme="majorBidi"/>
                <w:sz w:val="20"/>
                <w:szCs w:val="20"/>
              </w:rPr>
              <w:t xml:space="preserve">Ca    </w:t>
            </w:r>
            <w:proofErr w:type="gramStart"/>
            <w:r w:rsidRPr="002F5D47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r w:rsidR="002F5D47" w:rsidRPr="002F5D47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gramEnd"/>
            <w:r w:rsidR="002F5D47" w:rsidRPr="002F5D47">
              <w:rPr>
                <w:rFonts w:asciiTheme="majorBidi" w:hAnsiTheme="majorBidi" w:cstheme="majorBidi"/>
                <w:sz w:val="20"/>
                <w:szCs w:val="20"/>
              </w:rPr>
              <w:t>g Kg</w:t>
            </w:r>
            <w:r w:rsidR="002F5D47" w:rsidRPr="002F5D4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="002F5D47" w:rsidRPr="002F5D47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977" w:type="dxa"/>
          </w:tcPr>
          <w:p w14:paraId="3698D65D" w14:textId="4880E816" w:rsidR="001577DF" w:rsidRPr="002F5D47" w:rsidRDefault="001577D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F5D47">
              <w:rPr>
                <w:rFonts w:asciiTheme="majorBidi" w:hAnsiTheme="majorBidi" w:cstheme="majorBidi"/>
                <w:sz w:val="20"/>
                <w:szCs w:val="20"/>
              </w:rPr>
              <w:t>2.8</w:t>
            </w:r>
          </w:p>
        </w:tc>
      </w:tr>
      <w:tr w:rsidR="001577DF" w:rsidRPr="002F5D47" w14:paraId="26C46469" w14:textId="77777777" w:rsidTr="002F5D47">
        <w:tc>
          <w:tcPr>
            <w:tcW w:w="3681" w:type="dxa"/>
          </w:tcPr>
          <w:p w14:paraId="66C93288" w14:textId="754B2AE9" w:rsidR="001577DF" w:rsidRPr="002F5D47" w:rsidRDefault="001577D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F5D47">
              <w:rPr>
                <w:rFonts w:asciiTheme="majorBidi" w:hAnsiTheme="majorBidi" w:cstheme="majorBidi"/>
                <w:sz w:val="20"/>
                <w:szCs w:val="20"/>
              </w:rPr>
              <w:t xml:space="preserve">Mg   </w:t>
            </w:r>
            <w:proofErr w:type="gramStart"/>
            <w:r w:rsidRPr="002F5D4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9C71E6" w:rsidRPr="002F5D4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F5D4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2F5D47" w:rsidRPr="002F5D47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gramEnd"/>
            <w:r w:rsidR="002F5D47" w:rsidRPr="002F5D47">
              <w:rPr>
                <w:rFonts w:asciiTheme="majorBidi" w:hAnsiTheme="majorBidi" w:cstheme="majorBidi"/>
                <w:sz w:val="20"/>
                <w:szCs w:val="20"/>
              </w:rPr>
              <w:t>g Kg</w:t>
            </w:r>
            <w:r w:rsidR="002F5D47" w:rsidRPr="002F5D4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="002F5D47" w:rsidRPr="002F5D47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977" w:type="dxa"/>
          </w:tcPr>
          <w:p w14:paraId="4FA47188" w14:textId="67AB3B03" w:rsidR="001577DF" w:rsidRPr="002F5D47" w:rsidRDefault="001577D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F5D47">
              <w:rPr>
                <w:rFonts w:asciiTheme="majorBidi" w:hAnsiTheme="majorBidi" w:cstheme="majorBidi"/>
                <w:sz w:val="20"/>
                <w:szCs w:val="20"/>
              </w:rPr>
              <w:t>1.1</w:t>
            </w:r>
          </w:p>
        </w:tc>
      </w:tr>
      <w:tr w:rsidR="001577DF" w:rsidRPr="002F5D47" w14:paraId="4DE6BE7D" w14:textId="77777777" w:rsidTr="002F5D47">
        <w:tc>
          <w:tcPr>
            <w:tcW w:w="3681" w:type="dxa"/>
          </w:tcPr>
          <w:p w14:paraId="2F7684EF" w14:textId="018B92DC" w:rsidR="001577DF" w:rsidRPr="002F5D47" w:rsidRDefault="001577D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F5D47">
              <w:rPr>
                <w:rFonts w:asciiTheme="majorBidi" w:hAnsiTheme="majorBidi" w:cstheme="majorBidi"/>
                <w:sz w:val="20"/>
                <w:szCs w:val="20"/>
              </w:rPr>
              <w:t xml:space="preserve">Na    </w:t>
            </w:r>
            <w:proofErr w:type="gramStart"/>
            <w:r w:rsidRPr="002F5D47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="009C71E6" w:rsidRPr="002F5D4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2F5D47" w:rsidRPr="002F5D47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gramEnd"/>
            <w:r w:rsidR="002F5D47" w:rsidRPr="002F5D47">
              <w:rPr>
                <w:rFonts w:asciiTheme="majorBidi" w:hAnsiTheme="majorBidi" w:cstheme="majorBidi"/>
                <w:sz w:val="20"/>
                <w:szCs w:val="20"/>
              </w:rPr>
              <w:t>g Kg</w:t>
            </w:r>
            <w:r w:rsidR="002F5D47" w:rsidRPr="002F5D4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="002F5D47" w:rsidRPr="002F5D47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977" w:type="dxa"/>
          </w:tcPr>
          <w:p w14:paraId="70D68B7B" w14:textId="0CD1383D" w:rsidR="001577DF" w:rsidRPr="002F5D47" w:rsidRDefault="001577D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F5D47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</w:tr>
      <w:tr w:rsidR="001577DF" w:rsidRPr="002F5D47" w14:paraId="1A5B5A58" w14:textId="77777777" w:rsidTr="002F5D47">
        <w:tc>
          <w:tcPr>
            <w:tcW w:w="3681" w:type="dxa"/>
          </w:tcPr>
          <w:p w14:paraId="73D27E52" w14:textId="72077521" w:rsidR="001577DF" w:rsidRPr="002F5D47" w:rsidRDefault="001577D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F5D47">
              <w:rPr>
                <w:rFonts w:asciiTheme="majorBidi" w:hAnsiTheme="majorBidi" w:cstheme="majorBidi"/>
                <w:sz w:val="20"/>
                <w:szCs w:val="20"/>
              </w:rPr>
              <w:t xml:space="preserve">Fe     </w:t>
            </w:r>
            <w:proofErr w:type="gramStart"/>
            <w:r w:rsidRPr="002F5D47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="009C71E6" w:rsidRPr="002F5D4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2F5D47" w:rsidRPr="002F5D47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gramEnd"/>
            <w:r w:rsidR="002F5D47" w:rsidRPr="002F5D47">
              <w:rPr>
                <w:rFonts w:asciiTheme="majorBidi" w:hAnsiTheme="majorBidi" w:cstheme="majorBidi"/>
                <w:sz w:val="20"/>
                <w:szCs w:val="20"/>
              </w:rPr>
              <w:t>g Kg</w:t>
            </w:r>
            <w:r w:rsidR="002F5D47" w:rsidRPr="002F5D4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="002F5D47" w:rsidRPr="002F5D47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977" w:type="dxa"/>
          </w:tcPr>
          <w:p w14:paraId="6D44F817" w14:textId="3F528AFA" w:rsidR="001577DF" w:rsidRPr="002F5D47" w:rsidRDefault="001577D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F5D47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</w:tr>
      <w:tr w:rsidR="001577DF" w:rsidRPr="002F5D47" w14:paraId="0ACE11D6" w14:textId="77777777" w:rsidTr="002F5D47">
        <w:tc>
          <w:tcPr>
            <w:tcW w:w="3681" w:type="dxa"/>
          </w:tcPr>
          <w:p w14:paraId="60CF9DBD" w14:textId="6DA73D38" w:rsidR="001577DF" w:rsidRPr="002F5D47" w:rsidRDefault="001577D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F5D47">
              <w:rPr>
                <w:rFonts w:asciiTheme="majorBidi" w:hAnsiTheme="majorBidi" w:cstheme="majorBidi"/>
                <w:sz w:val="20"/>
                <w:szCs w:val="20"/>
              </w:rPr>
              <w:t xml:space="preserve">Zn    </w:t>
            </w:r>
            <w:proofErr w:type="gramStart"/>
            <w:r w:rsidRPr="002F5D47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r w:rsidR="002F5D47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gramEnd"/>
            <w:r w:rsidR="009C71E6" w:rsidRPr="002F5D47">
              <w:rPr>
                <w:rFonts w:asciiTheme="majorBidi" w:hAnsiTheme="majorBidi" w:cstheme="majorBidi"/>
                <w:sz w:val="20"/>
                <w:szCs w:val="20"/>
              </w:rPr>
              <w:t>mg Kg</w:t>
            </w:r>
            <w:r w:rsidR="009C71E6" w:rsidRPr="002F5D4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="002F5D47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977" w:type="dxa"/>
          </w:tcPr>
          <w:p w14:paraId="17E33F78" w14:textId="27001D99" w:rsidR="001577DF" w:rsidRPr="002F5D47" w:rsidRDefault="001577D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F5D47">
              <w:rPr>
                <w:rFonts w:asciiTheme="majorBidi" w:hAnsiTheme="majorBidi" w:cstheme="majorBidi"/>
                <w:sz w:val="20"/>
                <w:szCs w:val="20"/>
              </w:rPr>
              <w:t>13.5</w:t>
            </w:r>
          </w:p>
        </w:tc>
      </w:tr>
      <w:tr w:rsidR="001577DF" w:rsidRPr="002F5D47" w14:paraId="50D0FF9C" w14:textId="77777777" w:rsidTr="002F5D47">
        <w:tc>
          <w:tcPr>
            <w:tcW w:w="3681" w:type="dxa"/>
          </w:tcPr>
          <w:p w14:paraId="59C3165D" w14:textId="7368CFE7" w:rsidR="001577DF" w:rsidRPr="002F5D47" w:rsidRDefault="001577DF" w:rsidP="009C71E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F5D47">
              <w:rPr>
                <w:rFonts w:asciiTheme="majorBidi" w:hAnsiTheme="majorBidi" w:cstheme="majorBidi"/>
                <w:sz w:val="20"/>
                <w:szCs w:val="20"/>
              </w:rPr>
              <w:t xml:space="preserve">Cu    </w:t>
            </w:r>
            <w:proofErr w:type="gramStart"/>
            <w:r w:rsidRPr="002F5D4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9C71E6" w:rsidRPr="002F5D4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F5D4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2F5D47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gramEnd"/>
            <w:r w:rsidR="002F5D47" w:rsidRPr="002F5D47">
              <w:rPr>
                <w:rFonts w:asciiTheme="majorBidi" w:hAnsiTheme="majorBidi" w:cstheme="majorBidi"/>
                <w:sz w:val="20"/>
                <w:szCs w:val="20"/>
              </w:rPr>
              <w:t>mg Kg</w:t>
            </w:r>
            <w:r w:rsidR="002F5D47" w:rsidRPr="002F5D4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="002F5D47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977" w:type="dxa"/>
          </w:tcPr>
          <w:p w14:paraId="2C3DC78D" w14:textId="59B065A3" w:rsidR="001577DF" w:rsidRPr="002F5D47" w:rsidRDefault="001577D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F5D47">
              <w:rPr>
                <w:rFonts w:asciiTheme="majorBidi" w:hAnsiTheme="majorBidi" w:cstheme="majorBidi"/>
                <w:sz w:val="20"/>
                <w:szCs w:val="20"/>
              </w:rPr>
              <w:t>5.2</w:t>
            </w:r>
          </w:p>
        </w:tc>
      </w:tr>
      <w:tr w:rsidR="001577DF" w:rsidRPr="002F5D47" w14:paraId="48FAA9F5" w14:textId="77777777" w:rsidTr="002F5D47">
        <w:tc>
          <w:tcPr>
            <w:tcW w:w="3681" w:type="dxa"/>
          </w:tcPr>
          <w:p w14:paraId="5A6B3835" w14:textId="7B262D0F" w:rsidR="001577DF" w:rsidRPr="002F5D47" w:rsidRDefault="001577DF" w:rsidP="009C71E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F5D47">
              <w:rPr>
                <w:rFonts w:asciiTheme="majorBidi" w:hAnsiTheme="majorBidi" w:cstheme="majorBidi"/>
                <w:sz w:val="20"/>
                <w:szCs w:val="20"/>
              </w:rPr>
              <w:t xml:space="preserve">Mn   </w:t>
            </w:r>
            <w:proofErr w:type="gramStart"/>
            <w:r w:rsidRPr="002F5D47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r w:rsidR="002F5D47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gramEnd"/>
            <w:r w:rsidR="002F5D47" w:rsidRPr="002F5D47">
              <w:rPr>
                <w:rFonts w:asciiTheme="majorBidi" w:hAnsiTheme="majorBidi" w:cstheme="majorBidi"/>
                <w:sz w:val="20"/>
                <w:szCs w:val="20"/>
              </w:rPr>
              <w:t>mg Kg</w:t>
            </w:r>
            <w:r w:rsidR="002F5D47" w:rsidRPr="002F5D4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="002F5D47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977" w:type="dxa"/>
          </w:tcPr>
          <w:p w14:paraId="5E582D35" w14:textId="4DEEE7C8" w:rsidR="001577DF" w:rsidRPr="002F5D47" w:rsidRDefault="001577D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F5D47">
              <w:rPr>
                <w:rFonts w:asciiTheme="majorBidi" w:hAnsiTheme="majorBidi" w:cstheme="majorBidi"/>
                <w:sz w:val="20"/>
                <w:szCs w:val="20"/>
              </w:rPr>
              <w:t>16.</w:t>
            </w:r>
            <w:r w:rsidR="009C71E6" w:rsidRPr="002F5D4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1577DF" w:rsidRPr="002F5D47" w14:paraId="28EE8B94" w14:textId="77777777" w:rsidTr="002F5D47">
        <w:tc>
          <w:tcPr>
            <w:tcW w:w="3681" w:type="dxa"/>
          </w:tcPr>
          <w:p w14:paraId="425B4A71" w14:textId="247304E8" w:rsidR="001577DF" w:rsidRPr="002F5D47" w:rsidRDefault="001577DF" w:rsidP="009C71E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F5D47">
              <w:rPr>
                <w:rFonts w:asciiTheme="majorBidi" w:hAnsiTheme="majorBidi" w:cstheme="majorBidi"/>
                <w:sz w:val="20"/>
                <w:szCs w:val="20"/>
              </w:rPr>
              <w:t xml:space="preserve">Cr     </w:t>
            </w:r>
            <w:proofErr w:type="gramStart"/>
            <w:r w:rsidRPr="002F5D47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r w:rsidR="002F5D47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gramEnd"/>
            <w:r w:rsidR="002F5D47" w:rsidRPr="002F5D47">
              <w:rPr>
                <w:rFonts w:asciiTheme="majorBidi" w:hAnsiTheme="majorBidi" w:cstheme="majorBidi"/>
                <w:sz w:val="20"/>
                <w:szCs w:val="20"/>
              </w:rPr>
              <w:t>mg Kg</w:t>
            </w:r>
            <w:r w:rsidR="002F5D47" w:rsidRPr="002F5D4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="002F5D47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977" w:type="dxa"/>
          </w:tcPr>
          <w:p w14:paraId="4343A6FE" w14:textId="4036873A" w:rsidR="001577DF" w:rsidRPr="002F5D47" w:rsidRDefault="001577D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F5D47">
              <w:rPr>
                <w:rFonts w:asciiTheme="majorBidi" w:hAnsiTheme="majorBidi" w:cstheme="majorBidi"/>
                <w:sz w:val="20"/>
                <w:szCs w:val="20"/>
              </w:rPr>
              <w:t>2.3</w:t>
            </w:r>
          </w:p>
        </w:tc>
      </w:tr>
      <w:tr w:rsidR="001577DF" w:rsidRPr="002F5D47" w14:paraId="31C69D5C" w14:textId="77777777" w:rsidTr="002F5D47">
        <w:tc>
          <w:tcPr>
            <w:tcW w:w="3681" w:type="dxa"/>
          </w:tcPr>
          <w:p w14:paraId="3084F07B" w14:textId="0BB8F5A1" w:rsidR="001577DF" w:rsidRPr="002F5D47" w:rsidRDefault="001577DF" w:rsidP="009C71E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F5D47">
              <w:rPr>
                <w:rFonts w:asciiTheme="majorBidi" w:hAnsiTheme="majorBidi" w:cstheme="majorBidi"/>
                <w:sz w:val="20"/>
                <w:szCs w:val="20"/>
              </w:rPr>
              <w:t xml:space="preserve">Ni     </w:t>
            </w:r>
            <w:proofErr w:type="gramStart"/>
            <w:r w:rsidRPr="002F5D47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r w:rsidR="002F5D47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gramEnd"/>
            <w:r w:rsidR="002F5D47" w:rsidRPr="002F5D47">
              <w:rPr>
                <w:rFonts w:asciiTheme="majorBidi" w:hAnsiTheme="majorBidi" w:cstheme="majorBidi"/>
                <w:sz w:val="20"/>
                <w:szCs w:val="20"/>
              </w:rPr>
              <w:t>mg Kg</w:t>
            </w:r>
            <w:r w:rsidR="002F5D47" w:rsidRPr="002F5D4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="002F5D47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977" w:type="dxa"/>
          </w:tcPr>
          <w:p w14:paraId="770A6E1B" w14:textId="3206E1BA" w:rsidR="001577DF" w:rsidRPr="002F5D47" w:rsidRDefault="001577D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F5D47">
              <w:rPr>
                <w:rFonts w:asciiTheme="majorBidi" w:hAnsiTheme="majorBidi" w:cstheme="majorBidi"/>
                <w:sz w:val="20"/>
                <w:szCs w:val="20"/>
              </w:rPr>
              <w:t>4.5</w:t>
            </w:r>
          </w:p>
        </w:tc>
      </w:tr>
      <w:tr w:rsidR="001577DF" w:rsidRPr="002F5D47" w14:paraId="40C464F2" w14:textId="77777777" w:rsidTr="002F5D47">
        <w:tc>
          <w:tcPr>
            <w:tcW w:w="3681" w:type="dxa"/>
          </w:tcPr>
          <w:p w14:paraId="65C02F3B" w14:textId="7AF259EB" w:rsidR="001577DF" w:rsidRPr="002F5D47" w:rsidRDefault="001577DF" w:rsidP="009C71E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F5D47">
              <w:rPr>
                <w:rFonts w:asciiTheme="majorBidi" w:hAnsiTheme="majorBidi" w:cstheme="majorBidi"/>
                <w:sz w:val="20"/>
                <w:szCs w:val="20"/>
              </w:rPr>
              <w:t xml:space="preserve">Cd    </w:t>
            </w:r>
            <w:proofErr w:type="gramStart"/>
            <w:r w:rsidRPr="002F5D47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r w:rsidR="002F5D47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gramEnd"/>
            <w:r w:rsidR="002F5D47" w:rsidRPr="002F5D47">
              <w:rPr>
                <w:rFonts w:asciiTheme="majorBidi" w:hAnsiTheme="majorBidi" w:cstheme="majorBidi"/>
                <w:sz w:val="20"/>
                <w:szCs w:val="20"/>
              </w:rPr>
              <w:t>mg Kg</w:t>
            </w:r>
            <w:r w:rsidR="002F5D47" w:rsidRPr="002F5D4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="002F5D47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977" w:type="dxa"/>
          </w:tcPr>
          <w:p w14:paraId="18E0C8FF" w14:textId="3F01226C" w:rsidR="001577DF" w:rsidRPr="002F5D47" w:rsidRDefault="001577D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F5D47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9C71E6" w:rsidRPr="002F5D4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1577DF" w:rsidRPr="002F5D47" w14:paraId="02C3B652" w14:textId="77777777" w:rsidTr="002F5D47">
        <w:tc>
          <w:tcPr>
            <w:tcW w:w="3681" w:type="dxa"/>
          </w:tcPr>
          <w:p w14:paraId="1C4EE6F8" w14:textId="7B751BAF" w:rsidR="001577DF" w:rsidRPr="002F5D47" w:rsidRDefault="001577DF" w:rsidP="009C71E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F5D47">
              <w:rPr>
                <w:rFonts w:asciiTheme="majorBidi" w:hAnsiTheme="majorBidi" w:cstheme="majorBidi"/>
                <w:sz w:val="20"/>
                <w:szCs w:val="20"/>
              </w:rPr>
              <w:t xml:space="preserve">Pb    </w:t>
            </w:r>
            <w:proofErr w:type="gramStart"/>
            <w:r w:rsidRPr="002F5D47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r w:rsidR="002F5D47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gramEnd"/>
            <w:r w:rsidR="002F5D47" w:rsidRPr="002F5D47">
              <w:rPr>
                <w:rFonts w:asciiTheme="majorBidi" w:hAnsiTheme="majorBidi" w:cstheme="majorBidi"/>
                <w:sz w:val="20"/>
                <w:szCs w:val="20"/>
              </w:rPr>
              <w:t>mg Kg</w:t>
            </w:r>
            <w:r w:rsidR="002F5D47" w:rsidRPr="002F5D4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="002F5D47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977" w:type="dxa"/>
          </w:tcPr>
          <w:p w14:paraId="19FF8460" w14:textId="1646FD23" w:rsidR="001577DF" w:rsidRPr="002F5D47" w:rsidRDefault="001577D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F5D47">
              <w:rPr>
                <w:rFonts w:asciiTheme="majorBidi" w:hAnsiTheme="majorBidi" w:cstheme="majorBidi"/>
                <w:sz w:val="20"/>
                <w:szCs w:val="20"/>
              </w:rPr>
              <w:t>5.1</w:t>
            </w:r>
          </w:p>
        </w:tc>
      </w:tr>
    </w:tbl>
    <w:p w14:paraId="635FCFC1" w14:textId="77777777" w:rsidR="00847627" w:rsidRDefault="00847627"/>
    <w:sectPr w:rsidR="0084762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0tbQ0MjAwNDG3sDBQ0lEKTi0uzszPAykwrAUA34EogiwAAAA="/>
  </w:docVars>
  <w:rsids>
    <w:rsidRoot w:val="00D14CC7"/>
    <w:rsid w:val="00012370"/>
    <w:rsid w:val="00135CFF"/>
    <w:rsid w:val="001577DF"/>
    <w:rsid w:val="00245949"/>
    <w:rsid w:val="002F5D47"/>
    <w:rsid w:val="0065256B"/>
    <w:rsid w:val="00680501"/>
    <w:rsid w:val="00847627"/>
    <w:rsid w:val="009C2054"/>
    <w:rsid w:val="009C71E6"/>
    <w:rsid w:val="00B30857"/>
    <w:rsid w:val="00D14CC7"/>
    <w:rsid w:val="00F73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5D3B887"/>
  <w15:chartTrackingRefBased/>
  <w15:docId w15:val="{D6BFC9E4-E765-4488-BE74-F8ABE78D7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76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nab_Shedeed</dc:creator>
  <cp:keywords/>
  <dc:description/>
  <cp:lastModifiedBy>Zainab_Shedeed</cp:lastModifiedBy>
  <cp:revision>4</cp:revision>
  <cp:lastPrinted>2023-04-13T10:23:00Z</cp:lastPrinted>
  <dcterms:created xsi:type="dcterms:W3CDTF">2023-04-29T19:42:00Z</dcterms:created>
  <dcterms:modified xsi:type="dcterms:W3CDTF">2023-05-03T02:44:00Z</dcterms:modified>
</cp:coreProperties>
</file>